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A7F8F" w14:textId="5B03831B" w:rsidR="000B3CDE" w:rsidRPr="00570F6A" w:rsidRDefault="00570F6A">
      <w:pPr>
        <w:rPr>
          <w:b/>
          <w:bCs/>
          <w:sz w:val="24"/>
          <w:szCs w:val="24"/>
          <w:u w:val="single"/>
        </w:rPr>
      </w:pPr>
      <w:bookmarkStart w:id="0" w:name="_GoBack"/>
      <w:bookmarkEnd w:id="0"/>
      <w:r w:rsidRPr="00570F6A">
        <w:rPr>
          <w:b/>
          <w:bCs/>
          <w:sz w:val="24"/>
          <w:szCs w:val="24"/>
          <w:u w:val="single"/>
        </w:rPr>
        <w:t xml:space="preserve">Supplementary </w:t>
      </w:r>
      <w:r w:rsidR="00DC1751">
        <w:rPr>
          <w:b/>
          <w:bCs/>
          <w:sz w:val="24"/>
          <w:szCs w:val="24"/>
          <w:u w:val="single"/>
        </w:rPr>
        <w:t>files</w:t>
      </w:r>
    </w:p>
    <w:p w14:paraId="445144D3" w14:textId="77777777" w:rsidR="00570F6A" w:rsidRDefault="00570F6A"/>
    <w:p w14:paraId="74C31C4D" w14:textId="75ECC36F" w:rsidR="00570F6A" w:rsidRPr="00570F6A" w:rsidRDefault="00570F6A">
      <w:pPr>
        <w:rPr>
          <w:b/>
          <w:bCs/>
        </w:rPr>
      </w:pPr>
      <w:r w:rsidRPr="00570F6A">
        <w:rPr>
          <w:b/>
          <w:bCs/>
        </w:rPr>
        <w:t>Supplementary table 1</w:t>
      </w:r>
    </w:p>
    <w:p w14:paraId="3B56FB95" w14:textId="77777777" w:rsidR="00570F6A" w:rsidRDefault="00570F6A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2068"/>
        <w:gridCol w:w="941"/>
        <w:gridCol w:w="941"/>
        <w:gridCol w:w="941"/>
        <w:gridCol w:w="941"/>
        <w:gridCol w:w="941"/>
        <w:gridCol w:w="941"/>
      </w:tblGrid>
      <w:tr w:rsidR="00570F6A" w:rsidRPr="00570F6A" w14:paraId="1C8CCBCE" w14:textId="77777777" w:rsidTr="00570F6A">
        <w:trPr>
          <w:trHeight w:val="600"/>
        </w:trPr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CD8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CQ strains</w:t>
            </w:r>
          </w:p>
        </w:tc>
        <w:tc>
          <w:tcPr>
            <w:tcW w:w="1165" w:type="pc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FDAD4E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                                      </w:t>
            </w:r>
            <w:r w:rsidRPr="00570F6A">
              <w:rPr>
                <w:rFonts w:ascii="Aptos Narrow" w:eastAsia="Times New Roman" w:hAnsi="Aptos Narrow" w:cs="Times New Roman"/>
                <w:color w:val="156082"/>
                <w:kern w:val="0"/>
                <w:sz w:val="16"/>
                <w:szCs w:val="16"/>
                <w:lang w:eastAsia="fr-CH"/>
                <w14:ligatures w14:val="none"/>
              </w:rPr>
              <w:t>Dates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            Tests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81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25.03.202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894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14.04.202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0C6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16.05.202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02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16.06.202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FF3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28.07.2025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45F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22.08.2025</w:t>
            </w:r>
          </w:p>
        </w:tc>
      </w:tr>
      <w:tr w:rsidR="00570F6A" w:rsidRPr="00570F6A" w14:paraId="07E60CF3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64B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aphylococcus aureus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ATCC 29213</w:t>
            </w: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BA3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54965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1976A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EAC5A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AD8CC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FEAAD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EC36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F3D981B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B822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A44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07F62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7B7B1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2D959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D0AE3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B7CD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4F60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DEA264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1EE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18C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1F6A5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3FD34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999A7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C8C11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A4902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3B319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0E7B4E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B4305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C66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85F7A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7A3E7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BA938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BA000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A144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CE92F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AE7E11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34F0B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260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DB83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51B99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49D71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CE0D5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E17C1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6384B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9E478FA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CD95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A1E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68D29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629D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2EF0A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D3321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34E2F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F3CBF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6D09274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FC2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CB7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B38A4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CD03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06CF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4F098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2DE7A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1C901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1D53372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F4CA5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54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BC9E4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1173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85B75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D7A5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EB72E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A2C10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624441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34B7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17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ain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6B335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9D6F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BBA12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21CF7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21364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2C8CD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2A4C639" w14:textId="77777777" w:rsidTr="00570F6A">
        <w:trPr>
          <w:trHeight w:val="9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5D9D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3B8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  <w:t>AST (Weekly disc diffusion + 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E0C3A8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62D699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7398FE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652E2C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4D356F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ABC3E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5ABC6EB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423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seudomonas aeruginosa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ATCC 10145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F2B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PSE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418CA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BCEC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BBA08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0B371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4D161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56669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ED9C64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E13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C00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96580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BB168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5CE03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11576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5396B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CA959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764E9F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83E1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27A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1E08F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4BB6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A0E4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5CC2F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B07D0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B98D0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7E3569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166A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E3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POS L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C1F6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2181A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78851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979D6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7D3ED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DFDB0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A6FB892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BD8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74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29D8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5179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9DF93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6F430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6BEB7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341E0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B398C92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8995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D6A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AE764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FD3E8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541FE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59960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DC3BD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EF952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23427DB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BF0B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C22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E0B5C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AB4C9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A5417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CCAC6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FE93C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791C0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C59663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E011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A8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4C8CD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C485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51A84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B2E4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E74C9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72EF7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5EE669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26E5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17A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7C4A8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43C8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615E7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72228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A41F7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58D4F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1D1C10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363F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ABE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ain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3996B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57A85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E31F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43F2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AC257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2530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F3227EA" w14:textId="77777777" w:rsidTr="00570F6A">
        <w:trPr>
          <w:trHeight w:val="6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6C90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A5D0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ST (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E8F55F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BE2CE9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71B235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727567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B2DAE6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287CF8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6A4D393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382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cherichia coli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ATCC 25922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7C4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PSE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295B2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9BADC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66A2C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8087D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E6FB4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42759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889338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AC6F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E5E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B3D47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EB7AA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CE32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7B5CB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A167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FDED6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483DA22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A05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511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07F81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C5F21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E5EEE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0A8F0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1EA0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077E4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56CED6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259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DB0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POS L+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66004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252C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258DB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BA699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71A3F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AC19F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8909A0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C45A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41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974A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0E533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9A6FB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BCB56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88A01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7354F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50E9EA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1946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E9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9CA0F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D8DD9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BA59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F63F2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E0A9C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DF355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2EC351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482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8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18DC6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CC7A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83FF2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E04AA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9D683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B528D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8B95B22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98A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55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49B3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7474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B5666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268F3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51903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1585C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FFA6919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A2AB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FEE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63B0B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7F63A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1ECB3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66FD1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08E6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6D5FA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9A1BE54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B41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495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DR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BAB7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1E46A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891B0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DEDBB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A1000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8C18D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7005277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8EA1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A8D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ain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5CAE0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8DE4D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8FF35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76A9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4B67E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DE58C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10A4A01" w14:textId="77777777" w:rsidTr="00570F6A">
        <w:trPr>
          <w:trHeight w:val="9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84AFE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1A8B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  <w:t>AST (Weekly disc diffusion + 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E8383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64F135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2A558A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C45ED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1B65A7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BB95BF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4EC39B9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ED7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lastRenderedPageBreak/>
              <w:t>Enterococcus faecalis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ATCC 29212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E33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PSE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44772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9CAEE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EF68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909A7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483396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3DDA4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85E328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F5D54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214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76733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2FFD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19E14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E4B19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7EDD2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F70A9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B1B75F1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24B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DCD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E4061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CA2A6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C94B9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64E29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5506A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EC378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7A8FFD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49A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B6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D6CB9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4E37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A1F51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443C4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C8A61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9797D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5A1BEC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30FE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7D5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2BDF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29FF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2D4F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4A430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F95B4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2E709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06EB10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7A9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DA1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25FD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6B54A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9BDA8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1AF53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3DEAB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6331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E7DA57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91AFF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C3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246BF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4E75C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0898E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DF82D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AAEAD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FFFC4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5E8512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12A7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AF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211CA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558D9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266A1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C00A8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61D78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955B9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245518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2B1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2C9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85F7D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81D74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2CDFC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9315A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B2F23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0267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046DEAA" w14:textId="77777777" w:rsidTr="00570F6A">
        <w:trPr>
          <w:trHeight w:val="6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4841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CA2C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ST (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5DE65B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FF1161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EEA414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BD8476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337C36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D50653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1E6B67B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261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Haemophilus influenzae 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TCC 10211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A78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020DE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DD25E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04ACF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6D797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D8D6D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B6DA6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BA9440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64B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F77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010CD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5727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838F0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12A1B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D296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DF40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CAA06DF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2E24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D1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92D07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540D5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8FBD1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55B49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FE805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8D6D6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615756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4A5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CCD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D7E54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832C0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3D0FE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994CA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1E3A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B40AF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E82C7E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E74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F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13ED9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8F9C7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735C4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A8B73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8A5AA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C49B3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BC91D0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B8A44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FA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E3CFA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A1608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0008D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60AB2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92B8B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C5B54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F54CD7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1EB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0B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04AAC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18D7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0C95C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DB142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A1686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2FD6E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2A2331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FF4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98C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5E42F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3CDA4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8F6F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A7E0F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6E4D9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A400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8DDE959" w14:textId="77777777" w:rsidTr="00570F6A">
        <w:trPr>
          <w:trHeight w:val="6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F8AD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E59D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ST (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B5A1B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AD04C8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415D5E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4BCC5F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90402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9E8890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FE0D7C5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D55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Streptococcus agalactiae 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TCC 12386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8A6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RB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B33C3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1965D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65BA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AB248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A619D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3A97D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463293A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27C4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6963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A5DC7D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AC9949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25587B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644802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CF517A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1988CE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363BAF1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7AB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Staphylococcus aureus 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USA300 JE2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FCB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B7001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8A905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D090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334E5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503C3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21D13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82AF8AE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7D7B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878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0E7BC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AF3A7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62B1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3CDC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DFBA9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066A5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7CDFDA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F9F5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288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FBE54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971ED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8726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E47FE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0B0B2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B7DE0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CDB1932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99B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8AA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62FBD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6432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EEAEA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AFF6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80C8F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AB7C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B2A3EFF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61EA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42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9FA7D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F6C69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2E30E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16F83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3E32B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2BBE2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69D98EA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FA74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7B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FC6C5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D4692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D284E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40C72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247F4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33A06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C0C3911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0087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1DE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ABF84B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0542A7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7EDEEF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DF594D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15B977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1CE227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D7F8A1E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303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nterococcus faecium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VRE ATCC 700221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CC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473E5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3088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F13CA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B0248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7593A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AD396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C59669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841A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2C62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A9289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8772C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4B76D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1BE11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9608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CDC70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BD224C4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A264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04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96AA6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13683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91CE1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9B0B9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194AA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526AA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037E04E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9517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9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C2910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843D0C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AD447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27C7A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23C78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A99EA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2E095FA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4EB4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01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E6D79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E8A9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BC36F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95B84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CAB8F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267EF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AFC0C6F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7B07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1E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2643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07A53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5B41C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F7F5C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C9C450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1216A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A129CB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6039F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5C9F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5D3104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D25641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E7CB0F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09D2CE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8D140F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EB6E8E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674A7E3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29C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cherichia coli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-9 ESBL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25C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5370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09DD4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79AEB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2FE9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24C48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95373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C42D564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A2C7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9B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3693F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D65F1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09D2D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EA366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3605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7EEC7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2755B30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14BB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AE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F8D28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B228E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D7791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4E0F8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B75FA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DDEA6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BEC5E9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131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3E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D8E4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B423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C39BB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3A91D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FAB89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88ECA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BF1673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E9F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9C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46474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82A508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60390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7900F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27A0E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54CAB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A172A1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33FF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8C0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7C28C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35447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79071D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6BC1B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F41C7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F4F2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C8B782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6613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338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6DCD9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7582C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7280E5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BA58C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ED71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22BBC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4FAF0C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DFB8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6AE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plex CTXM PO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47F096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8996DF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11D897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530163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0D1106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F6FF44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25F2AE3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E9D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Klebsiella pneumoniae -10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Oxa48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DE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852F9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7E6D5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36A8F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FD8C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E83D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14571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AFE6DD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0C2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E4C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A13B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075869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B8C2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FBD76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82A65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33317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C55C12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8F07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CDF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6B69E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CBB59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022B7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4934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7F4F8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19F84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AEC0BAA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284B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912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E238B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A6C37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A6416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276E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D631D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41E49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552C847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4E2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0E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C4F47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E2E4C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6F699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3230F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8CC08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C3DF1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71647B9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31D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147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981F3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F398D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3A572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2F3D9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5B182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B9AC5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A54714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A592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EC7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3A5D7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20F4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51A56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43296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9804B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FAF34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5046F8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A228E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8E2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plex CTXM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C675F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A757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C61F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B0401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975B4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95204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D9F0067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7742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0859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plex OXA PO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FC0CD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294344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AA604B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E0FF5E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558E6A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E95385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4FEA4B8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3BF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seudomonas aeruginosa -11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VIM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718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C9950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67C5F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823C34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06FCA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17F45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05FE6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AB34824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1E9E7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328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3DB8A8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5DB96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9D866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39A78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DCFA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794E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E557E21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98F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40B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70093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1E878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422C3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A83D6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49AF5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D8FC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A702DB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A0B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A1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52A04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DCE0D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ABB3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19374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69D4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05CC0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FC5A10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6A4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0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03B81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B91D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AD69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ABAD7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2A99A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566DF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387E287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0676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F78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063F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BBDC1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F8222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41D41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71F4C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C87D9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4AEFFB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A1D8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83C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3E3F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1E06F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FE559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26B20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287F85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4F77A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2CFE341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5D1F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0EE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plex VIM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5399EC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8C9FC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3DAF96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9DAE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3910D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47FD5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2DA6DA6" w14:textId="77777777" w:rsidTr="00570F6A">
        <w:trPr>
          <w:trHeight w:val="6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E01DD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A5F8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ST (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E200C7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E8B418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F5E453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E913E8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518465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F5033A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62220DB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6D5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etobacter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</w:t>
            </w: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aumanii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 -12 Oxa23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96E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2FCB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9FD42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9BD64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776AE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4C2FD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D395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D94112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59EE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00A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5B4CC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9C2C0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50FC6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F0C82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3C337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8E991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72E35F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BA12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012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FE33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04B2A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A476C6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1708F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C0634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AE137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CFBC9FE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2E3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D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49CAA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F05ED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72D60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89199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A884C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FAEA4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0B5A11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E15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50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9F97C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8DE9D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51647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889F1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4B4DF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FA705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2B1E93F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9CA4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27E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B6B69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8755D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F5A9B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E7BE42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ECD23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4928E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A3CC635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07DA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1A9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5948B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471B9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FAA03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E20DF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3E935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A7964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7FD26CB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CC3B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CD0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plex OXA23 PO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CEF553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4A415F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5EA698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CE076D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A3B81B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7EC86D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6EE221A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00E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  <w:t xml:space="preserve">Pichia kudriavzevii 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  <w:t xml:space="preserve"> (previously: </w:t>
            </w: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  <w:t>Candida krusei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en-GB" w:eastAsia="fr-CH"/>
                <w14:ligatures w14:val="none"/>
              </w:rPr>
              <w:t>) ATCC 6258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E735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P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3CACE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C0CB0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3A2B4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9B2B2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D3EB6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FBE0D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827798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128B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22D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20120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608FC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789B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E2740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89427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C7FC5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C2BD66A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228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AA3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A23F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650FB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1916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087EF5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F4FC0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7546D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D52844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D6358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01B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973555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9CF9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0CBA1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4B591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A6DB9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432E4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092C55EE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A4E25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91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22730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A3DC4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46C95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A5F85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364D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48CEA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F676949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319A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5E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8886C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A7323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3D8C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40C03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1A9B3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C0ED9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0080E0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EE8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CF8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92DB5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F4562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9A92C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FCB59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CEC2E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F183DD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3B4817B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F2EF5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55F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ALD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B4440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A2326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73A6C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D1FD9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F9F62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64F26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A532C6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835A1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E5B8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ainin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B5ADFA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842E2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8FF255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F479B2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917CAE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0D018C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E3FAFDB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9E3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 xml:space="preserve">Bacteroides fragilis </w:t>
            </w: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TCC 25285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26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FD75C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9BDAF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2AF10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6E144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0BD29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9B921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2EBC30C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2CF1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DED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34786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FD245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68451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2E9C1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27861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50B2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EB9405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849F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0C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6B5B4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98F4A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EF7AE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4997B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4F795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EDE6B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856FC11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24FA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419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1B359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E3C5E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2B5BB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6B96C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8391A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77933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B1DABEB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11A3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5E9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DC P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E0F3B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F3B52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78D5F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B4F47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13589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3B61A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BCF0C81" w14:textId="77777777" w:rsidTr="00570F6A">
        <w:trPr>
          <w:trHeight w:val="6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919F4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59FB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ST (MIC Supplementary Table 2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70C6BB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28E506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8B0883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7659FC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0AFAFA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EF22DA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01E1DBF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95B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-swab 1 (negative control)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7A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S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BA262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7559EE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BEA2E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7BF8E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082A9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5745D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20273B6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F26A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B80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N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5FD78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DD5BD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185D1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9B7C7A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72D6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A2FE4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3BB56D2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FF9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CC2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CK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1ADA4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34394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984F7E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2861B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38A34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DCF52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0818193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1DEE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115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VX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5654DA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612D6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1891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81937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03EE3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D76D1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EB5191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492EF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ACF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-G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189CB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424DA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AB2DF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0FD65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49DBCF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26819D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C56F341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419C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A98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AC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099DA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F280D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C466CA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C3691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A334C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2D851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1F65354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EFE26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8C3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BHI NE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6D7917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6F38D9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788AD4A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10C267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A2D68F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B1FD61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2DB2452" w14:textId="77777777" w:rsidTr="00570F6A">
        <w:trPr>
          <w:trHeight w:val="300"/>
        </w:trPr>
        <w:tc>
          <w:tcPr>
            <w:tcW w:w="7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C77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-swab 2 (negative control)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4F4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AIDE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BBA32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B6F7CB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0F647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8F3FF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94D84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3A83B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A0D03ED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D43C4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83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RSA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CF5199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E2DA9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E8C9E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9707E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C16DFF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9BDA2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67842C8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C7B4E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1D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RE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32B61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D80856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8A42E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134FE8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14F80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47CEC5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732DE289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5690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78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cin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9856A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0407C9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F86A5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159D3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D3D5DF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64A806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20F63A98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9529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153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SBL NE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BED31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B45AC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0BDDE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4C138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95CF27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38CBF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DC47CC9" w14:textId="77777777" w:rsidTr="00570F6A">
        <w:trPr>
          <w:trHeight w:val="300"/>
        </w:trPr>
        <w:tc>
          <w:tcPr>
            <w:tcW w:w="7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2ADF7" w14:textId="77777777" w:rsidR="00570F6A" w:rsidRPr="00570F6A" w:rsidRDefault="00570F6A" w:rsidP="00570F6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A0E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OXA NE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D52161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126251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F6A51D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CD2F84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48AB5B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869CC04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5EF9CDC7" w14:textId="77777777" w:rsidTr="00570F6A">
        <w:trPr>
          <w:trHeight w:val="600"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401DE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-swab 3 (negative control)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42C3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PSE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B263DF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524ABDC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AE2036B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BA9FA4F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2F48BC2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AA249E6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  <w:tr w:rsidR="00570F6A" w:rsidRPr="00570F6A" w14:paraId="48C22152" w14:textId="77777777" w:rsidTr="00570F6A">
        <w:trPr>
          <w:trHeight w:val="600"/>
        </w:trPr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8213D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-swab 4 (negative control)</w:t>
            </w:r>
          </w:p>
        </w:tc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E1C0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STRB NEG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56844C4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2C6E3AB9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1BCF8E45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0491B65A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650D4088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48719731" w14:textId="77777777" w:rsidR="00570F6A" w:rsidRPr="00570F6A" w:rsidRDefault="00570F6A" w:rsidP="00570F6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570F6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</w:t>
            </w:r>
          </w:p>
        </w:tc>
      </w:tr>
    </w:tbl>
    <w:p w14:paraId="435586DC" w14:textId="77777777" w:rsidR="00570F6A" w:rsidRDefault="00570F6A"/>
    <w:p w14:paraId="505997A9" w14:textId="000F6FF6" w:rsidR="00C82D0A" w:rsidRPr="00C82D0A" w:rsidRDefault="00570F6A" w:rsidP="00C82D0A">
      <w:pPr>
        <w:spacing w:line="360" w:lineRule="auto"/>
        <w:jc w:val="both"/>
        <w:rPr>
          <w:rFonts w:ascii="Calibri" w:hAnsi="Calibri" w:cs="Calibri"/>
          <w:lang w:val="en-GB"/>
        </w:rPr>
      </w:pPr>
      <w:r w:rsidRPr="00D35F5F">
        <w:rPr>
          <w:rFonts w:ascii="Calibri" w:hAnsi="Calibri" w:cs="Calibri"/>
          <w:b/>
          <w:bCs/>
          <w:u w:val="single"/>
          <w:lang w:val="en-GB"/>
        </w:rPr>
        <w:t>Supplementary table 1: Results output.</w:t>
      </w:r>
      <w:r w:rsidRPr="00BC2210">
        <w:rPr>
          <w:rFonts w:ascii="Calibri" w:hAnsi="Calibri" w:cs="Calibri"/>
          <w:lang w:val="en-GB"/>
        </w:rPr>
        <w:t xml:space="preserve"> Final evaluation for each parameter is computed for each reference strain. Every unexpected result is flagged in red and has to be investigated</w:t>
      </w:r>
    </w:p>
    <w:sectPr w:rsidR="00C82D0A" w:rsidRPr="00C82D0A" w:rsidSect="009C0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BC8B4" w14:textId="77777777" w:rsidR="00570F6A" w:rsidRDefault="00570F6A" w:rsidP="00570F6A">
      <w:pPr>
        <w:spacing w:after="0" w:line="240" w:lineRule="auto"/>
      </w:pPr>
      <w:r>
        <w:separator/>
      </w:r>
    </w:p>
  </w:endnote>
  <w:endnote w:type="continuationSeparator" w:id="0">
    <w:p w14:paraId="4DA1A11E" w14:textId="77777777" w:rsidR="00570F6A" w:rsidRDefault="00570F6A" w:rsidP="0057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C6CA7" w14:textId="77777777" w:rsidR="00570F6A" w:rsidRDefault="00570F6A" w:rsidP="00570F6A">
      <w:pPr>
        <w:spacing w:after="0" w:line="240" w:lineRule="auto"/>
      </w:pPr>
      <w:r>
        <w:separator/>
      </w:r>
    </w:p>
  </w:footnote>
  <w:footnote w:type="continuationSeparator" w:id="0">
    <w:p w14:paraId="02FBF380" w14:textId="77777777" w:rsidR="00570F6A" w:rsidRDefault="00570F6A" w:rsidP="00570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F6A"/>
    <w:rsid w:val="000B3CDE"/>
    <w:rsid w:val="001B198A"/>
    <w:rsid w:val="00570F6A"/>
    <w:rsid w:val="006B7364"/>
    <w:rsid w:val="00797EB2"/>
    <w:rsid w:val="00816B7A"/>
    <w:rsid w:val="009C0B84"/>
    <w:rsid w:val="00C52A34"/>
    <w:rsid w:val="00C82D0A"/>
    <w:rsid w:val="00DC1751"/>
    <w:rsid w:val="00F1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1F990"/>
  <w15:chartTrackingRefBased/>
  <w15:docId w15:val="{03715F33-8E11-4371-9BCA-12D95587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F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F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F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F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F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F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F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F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F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F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F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F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F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F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F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F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F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F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F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F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F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F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F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F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F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F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F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F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F6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70F6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0F6A"/>
    <w:rPr>
      <w:color w:val="96607D"/>
      <w:u w:val="single"/>
    </w:rPr>
  </w:style>
  <w:style w:type="paragraph" w:customStyle="1" w:styleId="msonormal0">
    <w:name w:val="msonormal"/>
    <w:basedOn w:val="Normal"/>
    <w:rsid w:val="00570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font0">
    <w:name w:val="font0"/>
    <w:basedOn w:val="Normal"/>
    <w:rsid w:val="00570F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fr-CH"/>
      <w14:ligatures w14:val="none"/>
    </w:rPr>
  </w:style>
  <w:style w:type="paragraph" w:customStyle="1" w:styleId="font5">
    <w:name w:val="font5"/>
    <w:basedOn w:val="Normal"/>
    <w:rsid w:val="00570F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56082"/>
      <w:kern w:val="0"/>
      <w:lang w:eastAsia="fr-CH"/>
      <w14:ligatures w14:val="none"/>
    </w:rPr>
  </w:style>
  <w:style w:type="paragraph" w:customStyle="1" w:styleId="font6">
    <w:name w:val="font6"/>
    <w:basedOn w:val="Normal"/>
    <w:rsid w:val="00570F6A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lang w:eastAsia="fr-CH"/>
      <w14:ligatures w14:val="none"/>
    </w:rPr>
  </w:style>
  <w:style w:type="paragraph" w:customStyle="1" w:styleId="xl65">
    <w:name w:val="xl65"/>
    <w:basedOn w:val="Normal"/>
    <w:rsid w:val="00570F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xl66">
    <w:name w:val="xl66"/>
    <w:basedOn w:val="Normal"/>
    <w:rsid w:val="00570F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xl67">
    <w:name w:val="xl67"/>
    <w:basedOn w:val="Normal"/>
    <w:rsid w:val="00570F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xl68">
    <w:name w:val="xl68"/>
    <w:basedOn w:val="Normal"/>
    <w:rsid w:val="00570F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xl69">
    <w:name w:val="xl69"/>
    <w:basedOn w:val="Normal"/>
    <w:rsid w:val="00570F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fr-CH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0F6A"/>
  </w:style>
  <w:style w:type="paragraph" w:styleId="Header">
    <w:name w:val="header"/>
    <w:basedOn w:val="Normal"/>
    <w:link w:val="HeaderChar"/>
    <w:uiPriority w:val="99"/>
    <w:unhideWhenUsed/>
    <w:rsid w:val="00570F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F6A"/>
  </w:style>
  <w:style w:type="paragraph" w:styleId="Footer">
    <w:name w:val="footer"/>
    <w:basedOn w:val="Normal"/>
    <w:link w:val="FooterChar"/>
    <w:uiPriority w:val="99"/>
    <w:unhideWhenUsed/>
    <w:rsid w:val="00570F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8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D8676-3306-4A5C-9740-E9FD23878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9</Words>
  <Characters>3532</Characters>
  <Application>Microsoft Office Word</Application>
  <DocSecurity>0</DocSecurity>
  <Lines>29</Lines>
  <Paragraphs>8</Paragraphs>
  <ScaleCrop>false</ScaleCrop>
  <Company>HOPITAUX UNIVERSITAIRES GENEVE</Company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 Adrien</dc:creator>
  <cp:keywords/>
  <dc:description/>
  <cp:lastModifiedBy>Kim Final Deliverables</cp:lastModifiedBy>
  <cp:revision>3</cp:revision>
  <dcterms:created xsi:type="dcterms:W3CDTF">2026-03-25T08:57:00Z</dcterms:created>
  <dcterms:modified xsi:type="dcterms:W3CDTF">2026-04-08T08:22:00Z</dcterms:modified>
</cp:coreProperties>
</file>